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513" w:rsidRPr="00E17B3A" w:rsidRDefault="007A11F2" w:rsidP="005B451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F43215">
        <w:rPr>
          <w:rFonts w:ascii="Times New Roman" w:eastAsia="Calibri" w:hAnsi="Times New Roman" w:cs="Times New Roman"/>
          <w:sz w:val="24"/>
          <w:szCs w:val="24"/>
        </w:rPr>
        <w:t xml:space="preserve">able </w:t>
      </w:r>
      <w:r w:rsidR="00883815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bookmarkStart w:id="0" w:name="_GoBack"/>
      <w:bookmarkEnd w:id="0"/>
      <w:r w:rsidR="005B4513" w:rsidRPr="00E17B3A">
        <w:rPr>
          <w:rFonts w:ascii="Times New Roman" w:eastAsia="Calibri" w:hAnsi="Times New Roman" w:cs="Times New Roman"/>
          <w:sz w:val="24"/>
          <w:szCs w:val="24"/>
        </w:rPr>
        <w:t>: Analysis of snail infection 5 weeks post exposure to miracidia</w:t>
      </w:r>
    </w:p>
    <w:tbl>
      <w:tblPr>
        <w:tblW w:w="11164" w:type="dxa"/>
        <w:tblInd w:w="-705" w:type="dxa"/>
        <w:tblCellMar>
          <w:left w:w="0" w:type="dxa"/>
          <w:right w:w="0" w:type="dxa"/>
        </w:tblCellMar>
        <w:tblLook w:val="04A0"/>
      </w:tblPr>
      <w:tblGrid>
        <w:gridCol w:w="4073"/>
        <w:gridCol w:w="895"/>
        <w:gridCol w:w="898"/>
        <w:gridCol w:w="554"/>
        <w:gridCol w:w="904"/>
        <w:gridCol w:w="960"/>
        <w:gridCol w:w="888"/>
        <w:gridCol w:w="1032"/>
        <w:gridCol w:w="960"/>
      </w:tblGrid>
      <w:tr w:rsidR="005B4513" w:rsidRPr="00E17B3A" w:rsidTr="00822A12">
        <w:trPr>
          <w:trHeight w:val="255"/>
        </w:trPr>
        <w:tc>
          <w:tcPr>
            <w:tcW w:w="4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racidia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fected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t infecte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R</w:t>
            </w: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% CI</w:t>
            </w: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€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4513" w:rsidRPr="00E17B3A" w:rsidTr="00822A12">
        <w:trPr>
          <w:trHeight w:val="255"/>
        </w:trPr>
        <w:tc>
          <w:tcPr>
            <w:tcW w:w="4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wea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pfeifferi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x Mwea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manson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997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miraci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 mirac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112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456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188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wea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pfeifferi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x Asao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manson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miraci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 mirac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7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7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ao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B. pfeifferi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x Mwea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. manson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miraci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 mirac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0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7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7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ao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B. pfeifferi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x Asao </w:t>
            </w:r>
            <w:r w:rsidRPr="00E17B3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. manson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997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miraci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 mirac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914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9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0.996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miraci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 mirac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7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B4513" w:rsidRPr="00E17B3A" w:rsidTr="00822A12">
        <w:trPr>
          <w:trHeight w:val="255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 miracid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9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4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B4513" w:rsidRPr="00E17B3A" w:rsidTr="00822A12">
        <w:trPr>
          <w:trHeight w:val="65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513" w:rsidRPr="00E17B3A" w:rsidRDefault="005B4513" w:rsidP="00822A12">
            <w:pPr>
              <w:spacing w:after="0" w:line="240" w:lineRule="auto"/>
              <w:ind w:firstLineChars="100" w:firstLin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6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3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513" w:rsidRPr="00E17B3A" w:rsidRDefault="005B4513" w:rsidP="00822A1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7B3A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</w:tbl>
    <w:p w:rsidR="005B4513" w:rsidRPr="00E17B3A" w:rsidRDefault="005B4513" w:rsidP="005B4513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17B3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¥</w:t>
      </w:r>
      <w:r w:rsidRPr="00E17B3A">
        <w:rPr>
          <w:rFonts w:ascii="Times New Roman" w:eastAsia="Times New Roman" w:hAnsi="Times New Roman" w:cs="Times New Roman"/>
          <w:bCs/>
          <w:sz w:val="24"/>
          <w:szCs w:val="24"/>
        </w:rPr>
        <w:t xml:space="preserve"> - Odds Ratio</w:t>
      </w:r>
      <w:r w:rsidRPr="00E17B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E17B3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€</w:t>
      </w:r>
      <w:r w:rsidRPr="00E17B3A">
        <w:rPr>
          <w:rFonts w:ascii="Times New Roman" w:eastAsia="Times New Roman" w:hAnsi="Times New Roman" w:cs="Times New Roman"/>
          <w:bCs/>
          <w:sz w:val="24"/>
          <w:szCs w:val="24"/>
        </w:rPr>
        <w:t xml:space="preserve"> - 95% Confidence Interval, UD=Undefined</w:t>
      </w:r>
    </w:p>
    <w:p w:rsidR="001C20DC" w:rsidRDefault="00883815"/>
    <w:sectPr w:rsidR="001C20DC" w:rsidSect="002D1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compat/>
  <w:rsids>
    <w:rsidRoot w:val="005B4513"/>
    <w:rsid w:val="00030299"/>
    <w:rsid w:val="002D1D3D"/>
    <w:rsid w:val="005B4513"/>
    <w:rsid w:val="007A11F2"/>
    <w:rsid w:val="00883815"/>
    <w:rsid w:val="00DD5755"/>
    <w:rsid w:val="00F055BA"/>
    <w:rsid w:val="00F43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mutuku</dc:creator>
  <cp:lastModifiedBy>parbon</cp:lastModifiedBy>
  <cp:revision>5</cp:revision>
  <dcterms:created xsi:type="dcterms:W3CDTF">2014-08-05T17:58:00Z</dcterms:created>
  <dcterms:modified xsi:type="dcterms:W3CDTF">2014-11-25T14:03:00Z</dcterms:modified>
</cp:coreProperties>
</file>